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1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6"/>
        <w:gridCol w:w="1161"/>
        <w:gridCol w:w="1266"/>
        <w:gridCol w:w="1161"/>
        <w:gridCol w:w="1266"/>
        <w:gridCol w:w="1161"/>
      </w:tblGrid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ime/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crobial population of 3.0mg/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the dissolved oxygen  of 3.0mg/L 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crobial population of 4.5mg/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the dissolved oxygen  of 4.5mg/L 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microbial population of 5.5mg/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the dissolved oxygen  of 5.5mg/L 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.5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.02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58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14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96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5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89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62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3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08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87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59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34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28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16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04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8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5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5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5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5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5</w:t>
            </w:r>
          </w:p>
        </w:tc>
      </w:tr>
      <w:tr w:rsidR="009B2266" w:rsidRPr="009B2266" w:rsidTr="001F1FE1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B2266" w:rsidRPr="009B2266" w:rsidRDefault="009B2266" w:rsidP="009B226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B226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.95</w:t>
            </w:r>
          </w:p>
        </w:tc>
      </w:tr>
    </w:tbl>
    <w:p w:rsidR="004C38A5" w:rsidRDefault="004C38A5" w:rsidP="009B2266">
      <w:pPr>
        <w:rPr>
          <w:rFonts w:hint="eastAsia"/>
        </w:rPr>
      </w:pPr>
    </w:p>
    <w:p w:rsidR="00150D1D" w:rsidRDefault="00150D1D" w:rsidP="009B2266">
      <w:pPr>
        <w:rPr>
          <w:rFonts w:hint="eastAsia"/>
        </w:rPr>
      </w:pPr>
    </w:p>
    <w:tbl>
      <w:tblPr>
        <w:tblW w:w="85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2259"/>
        <w:gridCol w:w="2259"/>
        <w:gridCol w:w="2259"/>
      </w:tblGrid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e/d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dissolved oxygen  of 3.0mg/L 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dissolved oxygen  of 4.5mg/L 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he dissolved oxygen  of 5.5mg/L 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1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2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7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150D1D" w:rsidRPr="00150D1D" w:rsidTr="00150D1D">
        <w:trPr>
          <w:trHeight w:val="362"/>
        </w:trPr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259" w:type="dxa"/>
            <w:shd w:val="clear" w:color="auto" w:fill="auto"/>
            <w:noWrap/>
            <w:vAlign w:val="bottom"/>
            <w:hideMark/>
          </w:tcPr>
          <w:p w:rsidR="00150D1D" w:rsidRPr="00150D1D" w:rsidRDefault="00150D1D" w:rsidP="00150D1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50D1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</w:tr>
    </w:tbl>
    <w:p w:rsidR="00150D1D" w:rsidRDefault="00150D1D" w:rsidP="009B2266">
      <w:pPr>
        <w:rPr>
          <w:rFonts w:hint="eastAsia"/>
        </w:rPr>
      </w:pPr>
    </w:p>
    <w:tbl>
      <w:tblPr>
        <w:tblW w:w="46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1167"/>
        <w:gridCol w:w="1167"/>
        <w:gridCol w:w="1167"/>
      </w:tblGrid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5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74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748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58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584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9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98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20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203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51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3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31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40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52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0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11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0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07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359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6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78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3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07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874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58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836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6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5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04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3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392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3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42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4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5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36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3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02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7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7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081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4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8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7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4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0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52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0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12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51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2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6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14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8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0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92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79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85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6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979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0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3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4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9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8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75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0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7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6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8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6</w:t>
            </w:r>
          </w:p>
        </w:tc>
      </w:tr>
      <w:tr w:rsidR="00671C17" w:rsidRPr="00671C17" w:rsidTr="00671C17">
        <w:trPr>
          <w:trHeight w:val="220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3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671C17" w:rsidRPr="00671C17" w:rsidRDefault="00671C17" w:rsidP="00671C1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71C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95</w:t>
            </w:r>
          </w:p>
        </w:tc>
      </w:tr>
    </w:tbl>
    <w:p w:rsidR="00671C17" w:rsidRDefault="00671C17" w:rsidP="009B2266">
      <w:pPr>
        <w:rPr>
          <w:rFonts w:hint="eastAsia"/>
        </w:rPr>
      </w:pPr>
    </w:p>
    <w:tbl>
      <w:tblPr>
        <w:tblW w:w="82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949"/>
        <w:gridCol w:w="949"/>
        <w:gridCol w:w="949"/>
        <w:gridCol w:w="1646"/>
        <w:gridCol w:w="1381"/>
        <w:gridCol w:w="432"/>
        <w:gridCol w:w="949"/>
      </w:tblGrid>
      <w:tr w:rsidR="00C24046" w:rsidRPr="00D55678" w:rsidTr="004A443A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oi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wi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il recovery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091BF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ut</w:t>
            </w:r>
          </w:p>
        </w:tc>
        <w:tc>
          <w:tcPr>
            <w:tcW w:w="1381" w:type="dxa"/>
            <w:gridSpan w:val="2"/>
            <w:shd w:val="clear" w:color="auto" w:fill="auto"/>
            <w:vAlign w:val="bottom"/>
          </w:tcPr>
          <w:p w:rsidR="00C24046" w:rsidRPr="00D55678" w:rsidRDefault="00C24046" w:rsidP="00D556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P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57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45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77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605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33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6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35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73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989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065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7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46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14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7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89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18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09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42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4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95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25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08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9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28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6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47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8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14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27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6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8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29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3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4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5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85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52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2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30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0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C24046" w:rsidRPr="00D5567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69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4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72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24046" w:rsidRPr="00D55678" w:rsidRDefault="00C24046" w:rsidP="00D5567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5567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</w:tbl>
    <w:p w:rsidR="00671C17" w:rsidRDefault="00671C17" w:rsidP="009B2266">
      <w:pPr>
        <w:rPr>
          <w:rFonts w:hint="eastAsia"/>
        </w:rPr>
      </w:pPr>
    </w:p>
    <w:p w:rsidR="00F65AC8" w:rsidRDefault="00F65AC8" w:rsidP="009B2266">
      <w:pPr>
        <w:rPr>
          <w:rFonts w:hint="eastAsia"/>
        </w:rPr>
      </w:pPr>
    </w:p>
    <w:tbl>
      <w:tblPr>
        <w:tblW w:w="823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952"/>
        <w:gridCol w:w="952"/>
        <w:gridCol w:w="952"/>
        <w:gridCol w:w="1646"/>
        <w:gridCol w:w="1371"/>
        <w:gridCol w:w="1372"/>
      </w:tblGrid>
      <w:tr w:rsidR="00C24046" w:rsidRPr="00F65AC8" w:rsidTr="002F11ED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oi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wi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il recover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ut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C24046" w:rsidRPr="00F65AC8" w:rsidRDefault="00C24046" w:rsidP="00F65AC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P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84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83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1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.1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9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1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2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37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345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78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F65AC8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43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C24046" w:rsidRPr="00F65AC8" w:rsidRDefault="00C24046" w:rsidP="00F65AC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5AC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</w:tbl>
    <w:p w:rsidR="00F65AC8" w:rsidRDefault="00F65AC8" w:rsidP="009B2266">
      <w:pPr>
        <w:rPr>
          <w:rFonts w:hint="eastAsia"/>
        </w:rPr>
      </w:pPr>
    </w:p>
    <w:p w:rsidR="00C24046" w:rsidRDefault="00C24046" w:rsidP="009B2266">
      <w:pPr>
        <w:rPr>
          <w:rFonts w:hint="eastAsia"/>
        </w:rPr>
      </w:pPr>
    </w:p>
    <w:tbl>
      <w:tblPr>
        <w:tblW w:w="74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959"/>
        <w:gridCol w:w="958"/>
        <w:gridCol w:w="958"/>
        <w:gridCol w:w="1646"/>
        <w:gridCol w:w="986"/>
        <w:gridCol w:w="958"/>
      </w:tblGrid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oi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wi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il recovery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ut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P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9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9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9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6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49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6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5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6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82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4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5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65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5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4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6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1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8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72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8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97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4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7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5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0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13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6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88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9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3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71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2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54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6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7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9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1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2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4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32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29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7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4912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5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95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82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79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98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12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5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62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6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45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5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12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95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8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61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7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8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4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6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94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6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6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7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14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7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93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48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9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5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2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9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81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6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24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4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57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5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1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06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3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6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05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22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88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14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71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5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5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8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85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69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90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86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05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19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69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85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8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68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71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67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3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00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8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72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66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6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65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6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6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8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1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5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80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4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83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63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89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85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96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9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8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.0391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6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21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85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7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11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0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0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45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C24046" w:rsidRPr="00C24046" w:rsidTr="00C24046">
        <w:trPr>
          <w:trHeight w:val="28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16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</w:tbl>
    <w:p w:rsidR="00C24046" w:rsidRDefault="00C24046" w:rsidP="009B2266">
      <w:pPr>
        <w:rPr>
          <w:rFonts w:hint="eastAsia"/>
        </w:rPr>
      </w:pPr>
    </w:p>
    <w:tbl>
      <w:tblPr>
        <w:tblW w:w="745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960"/>
        <w:gridCol w:w="960"/>
        <w:gridCol w:w="960"/>
        <w:gridCol w:w="1646"/>
        <w:gridCol w:w="986"/>
        <w:gridCol w:w="960"/>
      </w:tblGrid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o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wi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il recovery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u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△P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8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5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94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7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3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9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6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5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2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2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03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5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9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5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11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4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0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18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6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1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7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38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69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7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1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05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17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.14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36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5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14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74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3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09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8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5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2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4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0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6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8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2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5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24046" w:rsidRPr="00C24046" w:rsidTr="00C24046">
        <w:trPr>
          <w:trHeight w:val="280"/>
        </w:trPr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7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24046" w:rsidRPr="00C24046" w:rsidRDefault="00C24046" w:rsidP="00C2404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4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</w:tbl>
    <w:p w:rsidR="00C24046" w:rsidRDefault="00C24046" w:rsidP="009B2266">
      <w:pPr>
        <w:rPr>
          <w:rFonts w:hint="eastAsia"/>
        </w:rPr>
      </w:pPr>
    </w:p>
    <w:p w:rsidR="004A750F" w:rsidRDefault="004A750F" w:rsidP="009B2266">
      <w:pPr>
        <w:rPr>
          <w:rFonts w:hint="eastAsia"/>
        </w:rPr>
      </w:pPr>
    </w:p>
    <w:tbl>
      <w:tblPr>
        <w:tblW w:w="96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096"/>
        <w:gridCol w:w="986"/>
        <w:gridCol w:w="986"/>
        <w:gridCol w:w="986"/>
        <w:gridCol w:w="986"/>
        <w:gridCol w:w="1096"/>
        <w:gridCol w:w="1096"/>
        <w:gridCol w:w="1096"/>
        <w:gridCol w:w="960"/>
      </w:tblGrid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w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w</w:t>
            </w:r>
            <w:proofErr w:type="spellEnd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水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o-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w</w:t>
            </w:r>
            <w:proofErr w:type="spellEnd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w</w:t>
            </w:r>
            <w:proofErr w:type="spellEnd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'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o</w:t>
            </w:r>
            <w:proofErr w:type="spellEnd"/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water flo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o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w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w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E-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5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0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7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4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5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0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9</w:t>
            </w:r>
          </w:p>
        </w:tc>
      </w:tr>
    </w:tbl>
    <w:p w:rsidR="004A750F" w:rsidRDefault="004A750F" w:rsidP="009B2266">
      <w:pPr>
        <w:rPr>
          <w:rFonts w:hint="eastAsia"/>
        </w:rPr>
      </w:pPr>
    </w:p>
    <w:tbl>
      <w:tblPr>
        <w:tblW w:w="5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96"/>
        <w:gridCol w:w="1096"/>
        <w:gridCol w:w="1096"/>
        <w:gridCol w:w="1096"/>
      </w:tblGrid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ove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overy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8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0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0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70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43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92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41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1088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938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787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9033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883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732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9581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6430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277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9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0123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6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6970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87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3820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67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0672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12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2482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81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1293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6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0203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17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5170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96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790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7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1601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89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8357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97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4385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5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7147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50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2200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95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4520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80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9284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10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7977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63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1858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658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2529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81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4157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1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4929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0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5023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30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5077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42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7299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53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9559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66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1784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82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3967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00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6102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22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8179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47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0189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24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212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73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3985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31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5769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76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8672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6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2641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04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3663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71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7444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5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0507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03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4397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79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170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5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174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5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183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5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206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6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25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49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37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5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560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76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934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86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7195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08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7683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16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8125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19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8556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19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8770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0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9194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0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9615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04525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1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0867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2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1692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3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2101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3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25079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2912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4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33142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4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3713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5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4110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5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4504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6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48963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7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5790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9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6799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0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7721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86238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9675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4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9850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38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19614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4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42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34911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46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49257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4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77396</w:t>
            </w:r>
          </w:p>
        </w:tc>
      </w:tr>
      <w:tr w:rsidR="004A750F" w:rsidRPr="004A750F" w:rsidTr="004A750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1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58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A750F" w:rsidRPr="004A750F" w:rsidRDefault="004A750F" w:rsidP="004A750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750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91802</w:t>
            </w:r>
          </w:p>
        </w:tc>
      </w:tr>
    </w:tbl>
    <w:p w:rsidR="004A750F" w:rsidRDefault="004A750F" w:rsidP="009B2266">
      <w:pPr>
        <w:rPr>
          <w:rFonts w:hint="eastAsia"/>
        </w:rPr>
      </w:pPr>
    </w:p>
    <w:p w:rsidR="00376D06" w:rsidRDefault="00376D06" w:rsidP="009B2266">
      <w:pPr>
        <w:rPr>
          <w:rFonts w:hint="eastAsia"/>
        </w:rPr>
      </w:pPr>
    </w:p>
    <w:tbl>
      <w:tblPr>
        <w:tblW w:w="84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6"/>
        <w:gridCol w:w="1646"/>
        <w:gridCol w:w="1646"/>
        <w:gridCol w:w="1646"/>
      </w:tblGrid>
      <w:tr w:rsidR="00376D06" w:rsidRPr="00376D06" w:rsidTr="00376D06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ervoir radi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r injection of  3000m3/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r injection of  4000m3/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r injection of  5000m3/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e oxygen concentration corresponding to 3000m3/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e oxygen concentration corresponding to 4000m4/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e oxygen concentration corresponding to 5000m5/d</w:t>
            </w:r>
          </w:p>
        </w:tc>
      </w:tr>
      <w:tr w:rsidR="00376D06" w:rsidRPr="00376D06" w:rsidTr="00376D06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4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0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76.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0</w:t>
            </w:r>
          </w:p>
        </w:tc>
      </w:tr>
      <w:tr w:rsidR="00376D06" w:rsidRPr="00376D06" w:rsidTr="00376D06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42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98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54.16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0</w:t>
            </w:r>
          </w:p>
        </w:tc>
      </w:tr>
      <w:tr w:rsidR="00376D06" w:rsidRPr="00376D06" w:rsidTr="00376D06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5.6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31.6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87.6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0</w:t>
            </w:r>
          </w:p>
        </w:tc>
      </w:tr>
      <w:tr w:rsidR="00376D06" w:rsidRPr="00376D06" w:rsidTr="00376D06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4.72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0.7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76.7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0</w:t>
            </w:r>
          </w:p>
        </w:tc>
      </w:tr>
      <w:tr w:rsidR="00376D06" w:rsidRPr="00376D06" w:rsidTr="00376D06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90.5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.45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1.4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376D06" w:rsidRPr="00376D06" w:rsidRDefault="00376D06" w:rsidP="00376D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76D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0</w:t>
            </w:r>
          </w:p>
        </w:tc>
      </w:tr>
    </w:tbl>
    <w:p w:rsidR="00376D06" w:rsidRDefault="00376D06" w:rsidP="009B2266">
      <w:pPr>
        <w:rPr>
          <w:rFonts w:hint="eastAsia"/>
        </w:rPr>
      </w:pPr>
    </w:p>
    <w:p w:rsidR="00286437" w:rsidRDefault="00286437" w:rsidP="009B2266">
      <w:pPr>
        <w:rPr>
          <w:rFonts w:hint="eastAsia"/>
        </w:rPr>
      </w:pPr>
    </w:p>
    <w:tbl>
      <w:tblPr>
        <w:tblW w:w="84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6"/>
        <w:gridCol w:w="1646"/>
        <w:gridCol w:w="1646"/>
        <w:gridCol w:w="1646"/>
      </w:tblGrid>
      <w:tr w:rsidR="00286437" w:rsidRPr="00286437" w:rsidTr="00286437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ervoir radi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injection of  30m3/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injection of  50m4/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injection of  70m5/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e oxygen concentration corresponding to 30m3/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e oxygen concentration corresponding to50m4/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e oxygen concentration corresponding to70m5/d</w:t>
            </w:r>
          </w:p>
        </w:tc>
      </w:tr>
      <w:tr w:rsidR="00286437" w:rsidRPr="00286437" w:rsidTr="00286437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69.6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20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7.77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5</w:t>
            </w:r>
          </w:p>
        </w:tc>
      </w:tr>
      <w:tr w:rsidR="00286437" w:rsidRPr="00286437" w:rsidTr="00286437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47.5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98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05.5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5</w:t>
            </w:r>
          </w:p>
        </w:tc>
      </w:tr>
      <w:tr w:rsidR="00286437" w:rsidRPr="00286437" w:rsidTr="00286437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80.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31.6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9.0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5</w:t>
            </w:r>
          </w:p>
        </w:tc>
      </w:tr>
      <w:tr w:rsidR="00286437" w:rsidRPr="00286437" w:rsidTr="00286437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70.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0.7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8.151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5</w:t>
            </w:r>
          </w:p>
        </w:tc>
      </w:tr>
      <w:tr w:rsidR="00286437" w:rsidRPr="00286437" w:rsidTr="00286437">
        <w:trPr>
          <w:trHeight w:val="28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14.7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.45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27.11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5</w:t>
            </w:r>
          </w:p>
        </w:tc>
      </w:tr>
    </w:tbl>
    <w:p w:rsidR="00286437" w:rsidRDefault="00286437" w:rsidP="009B2266">
      <w:pPr>
        <w:rPr>
          <w:rFonts w:hint="eastAsia"/>
        </w:rPr>
      </w:pPr>
    </w:p>
    <w:p w:rsidR="00286437" w:rsidRDefault="00286437" w:rsidP="009B2266">
      <w:pPr>
        <w:rPr>
          <w:rFonts w:hint="eastAsia"/>
        </w:rPr>
      </w:pPr>
    </w:p>
    <w:p w:rsidR="00286437" w:rsidRDefault="00286437" w:rsidP="009B2266">
      <w:pPr>
        <w:rPr>
          <w:rFonts w:hint="eastAsia"/>
        </w:rPr>
      </w:pPr>
    </w:p>
    <w:p w:rsidR="00286437" w:rsidRDefault="00286437" w:rsidP="009B2266">
      <w:pPr>
        <w:rPr>
          <w:rFonts w:hint="eastAsia"/>
        </w:rPr>
      </w:pPr>
    </w:p>
    <w:p w:rsidR="00286437" w:rsidRDefault="00286437" w:rsidP="009B2266">
      <w:pPr>
        <w:rPr>
          <w:rFonts w:hint="eastAsia"/>
        </w:rPr>
      </w:pPr>
    </w:p>
    <w:tbl>
      <w:tblPr>
        <w:tblW w:w="52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1321"/>
        <w:gridCol w:w="1321"/>
        <w:gridCol w:w="1321"/>
      </w:tblGrid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ate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overy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te of water flooding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overy of water flooding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E-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E-0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E-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E-0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4E-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4E-0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2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2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0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8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8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1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0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1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0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3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3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57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57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12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9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12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9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2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4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2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4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3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35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3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35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49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0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49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04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69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36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69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36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75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16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75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16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86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86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7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40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7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40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96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9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96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96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71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71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1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236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1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236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152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152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45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03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45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03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72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915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72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915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65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650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36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9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36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98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8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317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8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317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199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199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30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573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30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573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7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54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7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544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44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440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39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862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39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862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91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902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91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902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42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424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57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54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57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540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6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558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6.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5585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6.55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821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6.55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821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3248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3248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5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8038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5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8038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998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13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132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4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019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4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019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6243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6243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48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852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48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8520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130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1300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59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536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59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536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.32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1957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.0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4986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0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649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.6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8378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9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5476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0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6872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.0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2996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6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9556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.36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2842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3.0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6536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0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1519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3.59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7107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59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8733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.0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4070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0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4115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.68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466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33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722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.0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9627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80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221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.61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8003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0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4323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0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3144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5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9347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57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0126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2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54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0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506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64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907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4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9299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0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1988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9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4838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47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5537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0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5447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.08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9942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7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2211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.0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6003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0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4535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.3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3999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62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9610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.0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764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0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2694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.07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302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39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5558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0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7615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.0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0039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26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8796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.8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5271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27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889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.0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6572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0859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.0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2510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65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2234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.79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6938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8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3775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.0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8160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92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4574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.72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1811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08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5902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.0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330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2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7078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.83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7185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54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068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0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8059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97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3223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0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2488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38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654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91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6317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46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7136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0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6742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58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8036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9.0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0686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7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8592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0.0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4471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80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9059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1.0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7972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19.21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139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2.0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1349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9.46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3324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.0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4566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9.78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523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4.0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7549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0.06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6948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0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0452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1.2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4301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6.0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3200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2.6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28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7.0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5783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.61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8441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8.0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8281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4.0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114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9.02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0676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4.5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37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0.02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2965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01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6298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1.02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5154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47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757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2.02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7249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9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1144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3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9259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6.41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3447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4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1179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6.87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5677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5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2984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7.34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7837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.0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4741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8.23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1741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7.03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6411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9.67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7501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8.03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013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1.6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448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9.03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9554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2.0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5840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0.03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1039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3.74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1413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1.03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2476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4.34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3271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2.03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3859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.1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8433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3.03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519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.67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989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4.03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488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9.0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578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5.03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7743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1.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1144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6.03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8950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4.78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8172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7.03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01268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6.0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559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8.03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12731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8.38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4871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9.04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2389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0.6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875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0.04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3469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3.84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3699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1.04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4519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5.33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938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2.04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5539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8.82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0773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3.0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6525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2356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4.0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7486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3.4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6610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5.0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8421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4.6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8148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6.04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93315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8.1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206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7.0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0219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9.32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3430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8.0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10753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3.99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821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9.0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1910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4.4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8693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0.0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27274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5.39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9631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1.04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35287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6.32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0555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2.04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4312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7.25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1464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3.04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50756</w:t>
            </w: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7.72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19129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86437" w:rsidRPr="00286437" w:rsidTr="003453F3">
        <w:trPr>
          <w:trHeight w:val="277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78.19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2359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43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286437" w:rsidRPr="00286437" w:rsidRDefault="00286437" w:rsidP="0028643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286437" w:rsidRDefault="00286437" w:rsidP="009B2266">
      <w:pPr>
        <w:rPr>
          <w:rFonts w:hint="eastAsia"/>
        </w:rPr>
      </w:pPr>
    </w:p>
    <w:p w:rsidR="00286437" w:rsidRDefault="00286437" w:rsidP="009B2266">
      <w:pPr>
        <w:rPr>
          <w:rFonts w:hint="eastAsia"/>
        </w:rPr>
      </w:pPr>
    </w:p>
    <w:tbl>
      <w:tblPr>
        <w:tblW w:w="3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096"/>
      </w:tblGrid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u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te  of water flo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er cut of water flooding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0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7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0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8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7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53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55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71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73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8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883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1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198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6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608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5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577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0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088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7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713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3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392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3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321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3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4307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8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851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1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105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2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5233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8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2824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8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1.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802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2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217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7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761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21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2.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2168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71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7129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9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919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.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8067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1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145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4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5487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0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4.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086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5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552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1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5.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111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996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68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6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6848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6.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6.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79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19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1948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39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.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3983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0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006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8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.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825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36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3619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72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.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7275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37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3725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58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0.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5823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.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87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385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34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.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3229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51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682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.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9033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9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3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9848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68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3.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284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62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5687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66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.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1611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45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1930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60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.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9910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07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8088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91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.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847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3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221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69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6577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13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6670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6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7999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.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98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1692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7837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.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5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.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3959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41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1676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77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.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2906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20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1460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3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.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8751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2110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52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5370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.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10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14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7617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09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.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5137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7134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36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.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539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6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963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61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4648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9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7.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8689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18.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23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0827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9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7030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1182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1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8841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9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2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1817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9.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00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6004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9.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54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4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2111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0.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8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4421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1.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0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6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8232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2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7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2540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8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4788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4.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93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9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762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4.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26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0245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62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1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284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98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2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5299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5.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33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7650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6.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67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4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9863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6.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0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5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2872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7.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32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4114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8.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87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7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6510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9.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64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8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8179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1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50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9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97556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2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66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1225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3.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29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1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2590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4.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49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2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8885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03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3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5105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6.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17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4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6248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9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73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5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7330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19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6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8480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4.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73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7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2729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6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91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8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0065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8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20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9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0923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5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78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3.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74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1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600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5.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86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2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3352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8.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0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3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431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8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4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4900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3.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3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5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55833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4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45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6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62431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8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62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7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6884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9.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67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8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7638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3.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85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9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8183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4.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8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86774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75.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0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1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128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6.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4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2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5437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7.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7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3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00612</w:t>
            </w: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7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98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A6BFF" w:rsidRPr="005A6BFF" w:rsidTr="005A6BFF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8.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.00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6B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FF" w:rsidRPr="005A6BFF" w:rsidRDefault="005A6BFF" w:rsidP="005A6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bookmarkEnd w:id="0"/>
    </w:tbl>
    <w:p w:rsidR="005A6BFF" w:rsidRDefault="005A6BFF" w:rsidP="009B2266">
      <w:pPr>
        <w:rPr>
          <w:rFonts w:hint="eastAsia"/>
        </w:rPr>
      </w:pPr>
    </w:p>
    <w:sectPr w:rsidR="005A6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AA5"/>
    <w:rsid w:val="00150D1D"/>
    <w:rsid w:val="001F1FE1"/>
    <w:rsid w:val="00265AA5"/>
    <w:rsid w:val="00284195"/>
    <w:rsid w:val="00286437"/>
    <w:rsid w:val="003453F3"/>
    <w:rsid w:val="00376D06"/>
    <w:rsid w:val="004A750F"/>
    <w:rsid w:val="004C38A5"/>
    <w:rsid w:val="005A6BFF"/>
    <w:rsid w:val="00671C17"/>
    <w:rsid w:val="009B2266"/>
    <w:rsid w:val="00C24046"/>
    <w:rsid w:val="00D55678"/>
    <w:rsid w:val="00F6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2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2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7</Pages>
  <Words>3545</Words>
  <Characters>20208</Characters>
  <Application>Microsoft Office Word</Application>
  <DocSecurity>0</DocSecurity>
  <Lines>168</Lines>
  <Paragraphs>47</Paragraphs>
  <ScaleCrop>false</ScaleCrop>
  <Company/>
  <LinksUpToDate>false</LinksUpToDate>
  <CharactersWithSpaces>2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M</dc:creator>
  <cp:keywords/>
  <dc:description/>
  <cp:lastModifiedBy>CMM</cp:lastModifiedBy>
  <cp:revision>18</cp:revision>
  <dcterms:created xsi:type="dcterms:W3CDTF">2020-09-30T09:09:00Z</dcterms:created>
  <dcterms:modified xsi:type="dcterms:W3CDTF">2020-09-30T10:33:00Z</dcterms:modified>
</cp:coreProperties>
</file>